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E9A0C" w14:textId="020C79DC" w:rsidR="009973F9" w:rsidRPr="004044AB" w:rsidRDefault="009973F9" w:rsidP="009973F9">
      <w:pPr>
        <w:jc w:val="right"/>
        <w:rPr>
          <w:rFonts w:ascii="Arial" w:hAnsi="Arial"/>
          <w:sz w:val="22"/>
          <w:szCs w:val="22"/>
          <w:lang w:val="en-GB"/>
        </w:rPr>
      </w:pPr>
      <w:r w:rsidRPr="004044AB">
        <w:rPr>
          <w:rFonts w:ascii="Arial" w:hAnsi="Arial"/>
          <w:i/>
          <w:sz w:val="22"/>
          <w:szCs w:val="22"/>
          <w:lang w:val="en-GB"/>
        </w:rPr>
        <w:t>(Anon</w:t>
      </w:r>
      <w:r w:rsidR="007B4392" w:rsidRPr="004044AB">
        <w:rPr>
          <w:rFonts w:ascii="Arial" w:hAnsi="Arial"/>
          <w:i/>
          <w:sz w:val="22"/>
          <w:szCs w:val="22"/>
          <w:lang w:val="en-GB"/>
        </w:rPr>
        <w:t>ymous</w:t>
      </w:r>
      <w:r w:rsidRPr="004044AB">
        <w:rPr>
          <w:rFonts w:ascii="Arial" w:hAnsi="Arial"/>
          <w:i/>
          <w:sz w:val="22"/>
          <w:szCs w:val="22"/>
          <w:lang w:val="en-GB"/>
        </w:rPr>
        <w:t xml:space="preserve">) </w:t>
      </w:r>
      <w:r w:rsidR="007B4392" w:rsidRPr="004044AB">
        <w:rPr>
          <w:rFonts w:ascii="Arial" w:hAnsi="Arial"/>
          <w:i/>
          <w:sz w:val="22"/>
          <w:szCs w:val="22"/>
          <w:lang w:val="en-GB"/>
        </w:rPr>
        <w:t xml:space="preserve">Examination </w:t>
      </w:r>
      <w:r w:rsidR="00716972" w:rsidRPr="004044AB">
        <w:rPr>
          <w:rFonts w:ascii="Arial" w:hAnsi="Arial"/>
          <w:i/>
          <w:sz w:val="22"/>
          <w:szCs w:val="22"/>
          <w:lang w:val="en-GB"/>
        </w:rPr>
        <w:t>number</w:t>
      </w:r>
      <w:r w:rsidR="00716972" w:rsidRPr="004044AB">
        <w:rPr>
          <w:rFonts w:ascii="Arial" w:hAnsi="Arial"/>
          <w:sz w:val="22"/>
          <w:szCs w:val="22"/>
          <w:lang w:val="en-GB"/>
        </w:rPr>
        <w:t>:</w:t>
      </w:r>
      <w:r w:rsidRPr="004044AB">
        <w:rPr>
          <w:rFonts w:ascii="Arial" w:hAnsi="Arial"/>
          <w:sz w:val="22"/>
          <w:szCs w:val="22"/>
          <w:lang w:val="en-GB"/>
        </w:rPr>
        <w:t xml:space="preserve"> </w:t>
      </w: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>…</w:t>
      </w:r>
    </w:p>
    <w:p w14:paraId="1E652E0C" w14:textId="0327144E" w:rsidR="009973F9" w:rsidRPr="004044AB" w:rsidRDefault="007B4392" w:rsidP="00605DEC">
      <w:pPr>
        <w:jc w:val="center"/>
        <w:rPr>
          <w:rFonts w:ascii="Arial" w:hAnsi="Arial"/>
          <w:b/>
          <w:sz w:val="22"/>
          <w:szCs w:val="22"/>
          <w:lang w:val="en-GB"/>
        </w:rPr>
      </w:pPr>
      <w:r w:rsidRPr="004044AB">
        <w:rPr>
          <w:rFonts w:ascii="Arial" w:hAnsi="Arial"/>
          <w:b/>
          <w:sz w:val="22"/>
          <w:szCs w:val="22"/>
          <w:lang w:val="en-GB"/>
        </w:rPr>
        <w:t>PART</w:t>
      </w:r>
      <w:r w:rsidR="00605DEC" w:rsidRPr="004044AB">
        <w:rPr>
          <w:rFonts w:ascii="Arial" w:hAnsi="Arial"/>
          <w:b/>
          <w:sz w:val="22"/>
          <w:szCs w:val="22"/>
          <w:lang w:val="en-GB"/>
        </w:rPr>
        <w:t xml:space="preserve"> 1</w:t>
      </w:r>
    </w:p>
    <w:p w14:paraId="711509A4" w14:textId="4F1FCEAA" w:rsidR="009973F9" w:rsidRPr="004044AB" w:rsidRDefault="009973F9" w:rsidP="009973F9">
      <w:pPr>
        <w:rPr>
          <w:rFonts w:ascii="Arial" w:hAnsi="Arial"/>
          <w:b/>
          <w:sz w:val="20"/>
          <w:szCs w:val="20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 xml:space="preserve">1. </w:t>
      </w:r>
    </w:p>
    <w:p w14:paraId="4AA0FECB" w14:textId="77777777" w:rsidR="009973F9" w:rsidRPr="004044AB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1D5B9D6C" w14:textId="784085F5" w:rsidR="009973F9" w:rsidRPr="004044AB" w:rsidRDefault="00716972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0"/>
          <w:szCs w:val="20"/>
          <w:lang w:val="en-GB"/>
        </w:rPr>
      </w:pPr>
      <w:r w:rsidRPr="004044AB">
        <w:rPr>
          <w:rFonts w:ascii="Arial" w:hAnsi="Arial" w:cs="Times New Roman"/>
          <w:b/>
          <w:bCs/>
          <w:sz w:val="20"/>
          <w:szCs w:val="20"/>
          <w:lang w:val="en-GB"/>
        </w:rPr>
        <w:t>TIME INTAKE</w:t>
      </w:r>
      <w:r w:rsidR="009973F9" w:rsidRPr="004044AB">
        <w:rPr>
          <w:rFonts w:ascii="Arial" w:hAnsi="Arial" w:cs="Times New Roman"/>
          <w:b/>
          <w:bCs/>
          <w:sz w:val="20"/>
          <w:szCs w:val="20"/>
          <w:lang w:val="en-GB"/>
        </w:rPr>
        <w:t xml:space="preserve"> =      </w:t>
      </w:r>
      <w:r w:rsidR="009973F9" w:rsidRPr="0040336B">
        <w:rPr>
          <w:rFonts w:ascii="Arial" w:hAnsi="Arial" w:cs="Times New Roman"/>
          <w:b/>
          <w:bCs/>
          <w:sz w:val="20"/>
          <w:szCs w:val="20"/>
          <w:lang w:val="en-GB"/>
        </w:rPr>
        <w:t>……………</w:t>
      </w:r>
      <w:r w:rsidR="009973F9" w:rsidRPr="004044AB">
        <w:rPr>
          <w:rFonts w:ascii="Arial" w:hAnsi="Arial" w:cs="Times New Roman"/>
          <w:b/>
          <w:bCs/>
          <w:sz w:val="20"/>
          <w:szCs w:val="20"/>
          <w:lang w:val="en-GB"/>
        </w:rPr>
        <w:t xml:space="preserve">                 </w:t>
      </w:r>
    </w:p>
    <w:p w14:paraId="5EB2EC62" w14:textId="02A5ACBB" w:rsidR="009973F9" w:rsidRPr="004044AB" w:rsidRDefault="00A7004D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  <w:r w:rsidRPr="004044AB">
        <w:rPr>
          <w:rFonts w:ascii="Arial" w:hAnsi="Arial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F27C8F" wp14:editId="31BF2DCC">
                <wp:simplePos x="0" y="0"/>
                <wp:positionH relativeFrom="column">
                  <wp:posOffset>2857500</wp:posOffset>
                </wp:positionH>
                <wp:positionV relativeFrom="paragraph">
                  <wp:posOffset>66040</wp:posOffset>
                </wp:positionV>
                <wp:extent cx="228600" cy="250190"/>
                <wp:effectExtent l="76200" t="25400" r="25400" b="105410"/>
                <wp:wrapNone/>
                <wp:docPr id="9" name="Pijl omlaa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501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4A4721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 omlaag 9" o:spid="_x0000_s1026" type="#_x0000_t67" style="position:absolute;margin-left:225pt;margin-top:5.2pt;width:18pt;height:19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" adj="11732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</w:p>
    <w:p w14:paraId="5C7839AE" w14:textId="0AAB7F61" w:rsidR="009973F9" w:rsidRPr="004044AB" w:rsidRDefault="00A7004D" w:rsidP="009973F9">
      <w:pPr>
        <w:spacing w:line="360" w:lineRule="auto"/>
        <w:rPr>
          <w:rFonts w:ascii="Arial" w:hAnsi="Arial" w:cs="Times New Roman"/>
          <w:b/>
          <w:bCs/>
          <w:sz w:val="20"/>
          <w:szCs w:val="20"/>
          <w:lang w:val="en-GB"/>
        </w:rPr>
      </w:pPr>
      <w:r w:rsidRPr="004044AB">
        <w:rPr>
          <w:rFonts w:ascii="Arial" w:hAnsi="Arial" w:cs="Times New Roman"/>
          <w:b/>
          <w:bCs/>
          <w:sz w:val="8"/>
          <w:szCs w:val="8"/>
          <w:lang w:val="en-GB"/>
        </w:rPr>
        <w:br/>
      </w:r>
      <w:r w:rsidR="00337E82" w:rsidRPr="004044AB">
        <w:rPr>
          <w:rFonts w:ascii="Arial" w:hAnsi="Arial" w:cs="Times New Roman"/>
          <w:b/>
          <w:bCs/>
          <w:sz w:val="20"/>
          <w:szCs w:val="20"/>
          <w:lang w:val="en-GB"/>
        </w:rPr>
        <w:t>2.</w:t>
      </w:r>
    </w:p>
    <w:p w14:paraId="112355A1" w14:textId="4FB83B50" w:rsidR="009973F9" w:rsidRPr="004044AB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1398B5CB" w14:textId="3D5284CC" w:rsidR="009973F9" w:rsidRPr="004044AB" w:rsidRDefault="00716972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DURATION OF CLINICAL EXAMINATION ON ADMISSION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= 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  <w:t>……………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               </w:t>
      </w:r>
    </w:p>
    <w:p w14:paraId="7FAC5938" w14:textId="1DFDAEFC" w:rsidR="00A7004D" w:rsidRPr="004044AB" w:rsidRDefault="00867909" w:rsidP="009973F9">
      <w:pPr>
        <w:spacing w:line="360" w:lineRule="auto"/>
        <w:rPr>
          <w:rFonts w:ascii="Arial" w:hAnsi="Arial" w:cs="Times New Roman"/>
          <w:b/>
          <w:sz w:val="14"/>
          <w:szCs w:val="14"/>
          <w:lang w:val="en-GB"/>
        </w:rPr>
      </w:pPr>
      <w:r w:rsidRPr="004044AB">
        <w:rPr>
          <w:rFonts w:ascii="Arial" w:hAnsi="Arial" w:cs="Times New Roman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984BF8" wp14:editId="229F261F">
                <wp:simplePos x="0" y="0"/>
                <wp:positionH relativeFrom="column">
                  <wp:posOffset>2857500</wp:posOffset>
                </wp:positionH>
                <wp:positionV relativeFrom="paragraph">
                  <wp:posOffset>76200</wp:posOffset>
                </wp:positionV>
                <wp:extent cx="228600" cy="250190"/>
                <wp:effectExtent l="76200" t="25400" r="25400" b="105410"/>
                <wp:wrapNone/>
                <wp:docPr id="13" name="Pijl omlaa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501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73F836" id="Pijl omlaag 13" o:spid="_x0000_s1026" type="#_x0000_t67" style="position:absolute;margin-left:225pt;margin-top:6pt;width:18pt;height:19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" adj="11732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color="black" opacity="22937f" origin=",.5" offset="0,.63889mm"/>
              </v:shape>
            </w:pict>
          </mc:Fallback>
        </mc:AlternateContent>
      </w:r>
    </w:p>
    <w:p w14:paraId="524F48C6" w14:textId="3B2E65FD" w:rsidR="009973F9" w:rsidRPr="004044AB" w:rsidRDefault="009973F9" w:rsidP="0025370B">
      <w:pPr>
        <w:spacing w:line="360" w:lineRule="auto"/>
        <w:rPr>
          <w:rFonts w:ascii="Arial" w:hAnsi="Arial" w:cs="Times New Roman"/>
          <w:b/>
          <w:sz w:val="20"/>
          <w:szCs w:val="20"/>
          <w:lang w:val="en-GB"/>
        </w:rPr>
      </w:pPr>
      <w:r w:rsidRPr="004044AB">
        <w:rPr>
          <w:rFonts w:ascii="Arial" w:hAnsi="Arial" w:cs="Times New Roman"/>
          <w:b/>
          <w:sz w:val="20"/>
          <w:szCs w:val="20"/>
          <w:lang w:val="en-GB"/>
        </w:rPr>
        <w:t xml:space="preserve">3. </w:t>
      </w:r>
    </w:p>
    <w:p w14:paraId="18696E6D" w14:textId="21BD4966" w:rsidR="0025370B" w:rsidRPr="004044AB" w:rsidRDefault="00716972" w:rsidP="0025370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ascii="Arial" w:hAnsi="Arial" w:cs="Times New Roman"/>
          <w:b/>
          <w:bCs/>
          <w:sz w:val="10"/>
          <w:szCs w:val="10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DURATION OF THE FIRST PHASE 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=   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>……………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</w:t>
      </w:r>
    </w:p>
    <w:p w14:paraId="46A7AFCB" w14:textId="75C4C293" w:rsidR="009973F9" w:rsidRPr="004044AB" w:rsidRDefault="009973F9" w:rsidP="0025370B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ascii="Arial" w:hAnsi="Arial" w:cs="Times New Roman"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            </w:t>
      </w:r>
    </w:p>
    <w:p w14:paraId="56EEB8E3" w14:textId="77777777" w:rsidR="002F234E" w:rsidRPr="004044AB" w:rsidRDefault="002F234E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</w:p>
    <w:tbl>
      <w:tblPr>
        <w:tblStyle w:val="TableGrid"/>
        <w:tblW w:w="8760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992"/>
        <w:gridCol w:w="1276"/>
        <w:gridCol w:w="1531"/>
        <w:gridCol w:w="850"/>
      </w:tblGrid>
      <w:tr w:rsidR="002F234E" w:rsidRPr="004044AB" w14:paraId="3F63D2D7" w14:textId="77777777" w:rsidTr="0025370B">
        <w:tc>
          <w:tcPr>
            <w:tcW w:w="1418" w:type="dxa"/>
          </w:tcPr>
          <w:p w14:paraId="39ACA53D" w14:textId="6733C0E2" w:rsidR="002F234E" w:rsidRPr="004044AB" w:rsidRDefault="00716972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Physical examination</w:t>
            </w:r>
          </w:p>
        </w:tc>
        <w:tc>
          <w:tcPr>
            <w:tcW w:w="1701" w:type="dxa"/>
          </w:tcPr>
          <w:p w14:paraId="0EECEE40" w14:textId="77777777" w:rsidR="00716972" w:rsidRPr="004044AB" w:rsidRDefault="00716972" w:rsidP="00716972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Blood pressure </w:t>
            </w:r>
          </w:p>
          <w:p w14:paraId="0DAF951A" w14:textId="327CD0FD" w:rsidR="002F234E" w:rsidRPr="004044AB" w:rsidRDefault="00716972" w:rsidP="00716972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Measurement</w:t>
            </w:r>
          </w:p>
        </w:tc>
        <w:tc>
          <w:tcPr>
            <w:tcW w:w="992" w:type="dxa"/>
          </w:tcPr>
          <w:p w14:paraId="23F7ABC3" w14:textId="0058239D" w:rsidR="002F234E" w:rsidRPr="004044AB" w:rsidRDefault="00DE3311" w:rsidP="00DE3311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CTG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br/>
            </w:r>
            <w:r w:rsidR="00716972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Actions</w:t>
            </w:r>
          </w:p>
        </w:tc>
        <w:tc>
          <w:tcPr>
            <w:tcW w:w="992" w:type="dxa"/>
          </w:tcPr>
          <w:p w14:paraId="6F851CD9" w14:textId="4C96DA96" w:rsidR="002F234E" w:rsidRPr="004044AB" w:rsidRDefault="00716972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Vaginal touch</w:t>
            </w:r>
          </w:p>
        </w:tc>
        <w:tc>
          <w:tcPr>
            <w:tcW w:w="1276" w:type="dxa"/>
          </w:tcPr>
          <w:p w14:paraId="60B095D5" w14:textId="3D0380CD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Echo </w:t>
            </w:r>
            <w:r w:rsidR="00716972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Abdomen</w:t>
            </w:r>
          </w:p>
        </w:tc>
        <w:tc>
          <w:tcPr>
            <w:tcW w:w="1531" w:type="dxa"/>
          </w:tcPr>
          <w:p w14:paraId="717106E2" w14:textId="65439E4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Transvaginal </w:t>
            </w:r>
          </w:p>
          <w:p w14:paraId="18220BA2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Echo</w:t>
            </w:r>
          </w:p>
        </w:tc>
        <w:tc>
          <w:tcPr>
            <w:tcW w:w="850" w:type="dxa"/>
            <w:shd w:val="clear" w:color="auto" w:fill="auto"/>
          </w:tcPr>
          <w:p w14:paraId="6D24FF52" w14:textId="77841D28" w:rsidR="002F234E" w:rsidRPr="004044AB" w:rsidRDefault="00716972" w:rsidP="002F234E">
            <w:pPr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Blo</w:t>
            </w:r>
            <w:r w:rsidR="00A269C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d lab</w:t>
            </w:r>
          </w:p>
        </w:tc>
      </w:tr>
      <w:tr w:rsidR="002F234E" w:rsidRPr="004044AB" w14:paraId="781F0CAE" w14:textId="77777777" w:rsidTr="0025370B">
        <w:tc>
          <w:tcPr>
            <w:tcW w:w="1418" w:type="dxa"/>
          </w:tcPr>
          <w:p w14:paraId="64D723B1" w14:textId="215766CE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F6430AF" wp14:editId="231262AE">
                      <wp:simplePos x="0" y="0"/>
                      <wp:positionH relativeFrom="column">
                        <wp:posOffset>-1459670</wp:posOffset>
                      </wp:positionH>
                      <wp:positionV relativeFrom="paragraph">
                        <wp:posOffset>26537</wp:posOffset>
                      </wp:positionV>
                      <wp:extent cx="1396721" cy="290195"/>
                      <wp:effectExtent l="0" t="0" r="0" b="0"/>
                      <wp:wrapNone/>
                      <wp:docPr id="12" name="Tekstva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6721" cy="2901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5299DC2" w14:textId="681518FD" w:rsidR="00867909" w:rsidRPr="002F234E" w:rsidRDefault="00867909" w:rsidP="002F234E">
                                  <w:pPr>
                                    <w:spacing w:line="360" w:lineRule="auto"/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</w:pPr>
                                  <w:r w:rsidRPr="002F234E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H</w:t>
                                  </w:r>
                                  <w:r w:rsidR="00716972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 xml:space="preserve">ow </w:t>
                                  </w:r>
                                  <w:proofErr w:type="spellStart"/>
                                  <w:r w:rsidR="00716972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many</w:t>
                                  </w:r>
                                  <w:proofErr w:type="spellEnd"/>
                                  <w:r w:rsidR="00716972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="00716972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times</w:t>
                                  </w:r>
                                  <w:proofErr w:type="spellEnd"/>
                                  <w:r w:rsidRPr="002F234E">
                                    <w:rPr>
                                      <w:rFonts w:ascii="Arial" w:hAnsi="Arial" w:cs="Times New Roman"/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u w:val="single"/>
                                      <w:lang w:val="nl-NL"/>
                                    </w:rPr>
                                    <w:t>?</w:t>
                                  </w:r>
                                </w:p>
                                <w:p w14:paraId="1FE745F4" w14:textId="77777777" w:rsidR="00867909" w:rsidRDefault="0086790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0F6430A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2" o:spid="_x0000_s1026" type="#_x0000_t202" style="position:absolute;margin-left:-114.95pt;margin-top:2.1pt;width:110pt;height:22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" filled="f" stroked="f">
                      <v:textbox>
                        <w:txbxContent>
                          <w:p w14:paraId="45299DC2" w14:textId="681518FD" w:rsidR="00867909" w:rsidRPr="002F234E" w:rsidRDefault="00867909" w:rsidP="002F234E">
                            <w:pPr>
                              <w:spacing w:line="360" w:lineRule="auto"/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</w:pPr>
                            <w:r w:rsidRPr="002F234E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H</w:t>
                            </w:r>
                            <w:r w:rsidR="00716972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 xml:space="preserve">ow </w:t>
                            </w:r>
                            <w:proofErr w:type="spellStart"/>
                            <w:r w:rsidR="00716972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many</w:t>
                            </w:r>
                            <w:proofErr w:type="spellEnd"/>
                            <w:r w:rsidR="00716972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716972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times</w:t>
                            </w:r>
                            <w:proofErr w:type="spellEnd"/>
                            <w:r w:rsidRPr="002F234E">
                              <w:rPr>
                                <w:rFonts w:ascii="Arial" w:hAnsi="Arial" w:cs="Times New Roman"/>
                                <w:b/>
                                <w:bCs/>
                                <w:i/>
                                <w:sz w:val="22"/>
                                <w:szCs w:val="22"/>
                                <w:u w:val="single"/>
                                <w:lang w:val="nl-NL"/>
                              </w:rPr>
                              <w:t>?</w:t>
                            </w:r>
                          </w:p>
                          <w:p w14:paraId="1FE745F4" w14:textId="77777777" w:rsidR="00867909" w:rsidRDefault="0086790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C812767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1D155AF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6D10E6B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D22CB75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531" w:type="dxa"/>
          </w:tcPr>
          <w:p w14:paraId="5AE3FDE7" w14:textId="77777777" w:rsidR="002F234E" w:rsidRPr="004044AB" w:rsidRDefault="002F234E" w:rsidP="002F234E">
            <w:pPr>
              <w:spacing w:line="360" w:lineRule="auto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7905BCF" w14:textId="77777777" w:rsidR="002F234E" w:rsidRPr="004044AB" w:rsidRDefault="002F234E" w:rsidP="002F234E">
            <w:pPr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</w:p>
        </w:tc>
      </w:tr>
    </w:tbl>
    <w:p w14:paraId="73101DA9" w14:textId="7E66CA1B" w:rsidR="009973F9" w:rsidRPr="004044AB" w:rsidRDefault="002F234E" w:rsidP="009973F9">
      <w:pPr>
        <w:spacing w:line="360" w:lineRule="auto"/>
        <w:rPr>
          <w:rFonts w:ascii="Arial" w:hAnsi="Arial" w:cs="Times New Roman"/>
          <w:b/>
          <w:bCs/>
          <w:sz w:val="20"/>
          <w:szCs w:val="20"/>
          <w:lang w:val="en-GB"/>
        </w:rPr>
      </w:pPr>
      <w:r w:rsidRPr="004044AB">
        <w:rPr>
          <w:rFonts w:ascii="Arial" w:hAnsi="Arial" w:cs="Times New Roman"/>
          <w:b/>
          <w:bCs/>
          <w:sz w:val="8"/>
          <w:szCs w:val="8"/>
          <w:lang w:val="en-GB"/>
        </w:rPr>
        <w:br/>
      </w:r>
      <w:r w:rsidR="00867909" w:rsidRPr="004044AB">
        <w:rPr>
          <w:rFonts w:ascii="Arial" w:hAnsi="Arial" w:cs="Times New Roman"/>
          <w:b/>
          <w:bCs/>
          <w:sz w:val="20"/>
          <w:szCs w:val="20"/>
          <w:lang w:val="en-GB"/>
        </w:rPr>
        <w:t>4.</w:t>
      </w:r>
    </w:p>
    <w:p w14:paraId="3B2E9899" w14:textId="77777777" w:rsidR="009973F9" w:rsidRPr="004044AB" w:rsidRDefault="009973F9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05A0FDED" w14:textId="3E21C8FF" w:rsidR="009973F9" w:rsidRPr="004044AB" w:rsidRDefault="00716972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DURATION (TIME) OF DELIVERY 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=    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>……………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               </w:t>
      </w:r>
    </w:p>
    <w:p w14:paraId="0C3A267F" w14:textId="696FD75B" w:rsidR="009973F9" w:rsidRPr="004044AB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37A84E2A" w14:textId="0D1AF837" w:rsidR="009973F9" w:rsidRPr="004044AB" w:rsidRDefault="00716972" w:rsidP="009973F9">
      <w:pPr>
        <w:spacing w:line="360" w:lineRule="auto"/>
        <w:ind w:firstLine="708"/>
        <w:rPr>
          <w:rFonts w:ascii="Arial" w:hAnsi="Arial" w:cs="Times New Roman"/>
          <w:bCs/>
          <w:i/>
          <w:sz w:val="22"/>
          <w:szCs w:val="22"/>
          <w:lang w:val="en-GB"/>
        </w:rPr>
      </w:pP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</w:t>
      </w:r>
      <w:r w:rsidR="003A43EA" w:rsidRPr="004044AB">
        <w:rPr>
          <w:rFonts w:ascii="Arial" w:hAnsi="Arial" w:cs="Times New Roman"/>
          <w:bCs/>
          <w:i/>
          <w:sz w:val="22"/>
          <w:szCs w:val="22"/>
          <w:lang w:val="en-GB"/>
        </w:rPr>
        <w:t xml:space="preserve"> what applies</w:t>
      </w: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)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4051"/>
        <w:gridCol w:w="4187"/>
      </w:tblGrid>
      <w:tr w:rsidR="009973F9" w:rsidRPr="004044AB" w14:paraId="2D90B6B4" w14:textId="77777777" w:rsidTr="009973F9">
        <w:tc>
          <w:tcPr>
            <w:tcW w:w="4161" w:type="dxa"/>
          </w:tcPr>
          <w:p w14:paraId="3E78767D" w14:textId="6B3F39DB" w:rsidR="009973F9" w:rsidRPr="004044AB" w:rsidRDefault="00867909" w:rsidP="009973F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VAGINA</w:t>
            </w:r>
            <w:r w:rsidR="00716972" w:rsidRPr="004044A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L</w:t>
            </w:r>
          </w:p>
        </w:tc>
        <w:tc>
          <w:tcPr>
            <w:tcW w:w="4303" w:type="dxa"/>
          </w:tcPr>
          <w:p w14:paraId="2E6681DD" w14:textId="0755B7FE" w:rsidR="009973F9" w:rsidRPr="004044AB" w:rsidRDefault="00716972" w:rsidP="009973F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CAESAREAN SECTION</w:t>
            </w:r>
          </w:p>
        </w:tc>
      </w:tr>
      <w:tr w:rsidR="009973F9" w:rsidRPr="004044AB" w14:paraId="4EDB32E7" w14:textId="77777777" w:rsidTr="009973F9">
        <w:tc>
          <w:tcPr>
            <w:tcW w:w="4161" w:type="dxa"/>
          </w:tcPr>
          <w:p w14:paraId="23BDF2CE" w14:textId="0C40F778" w:rsidR="009973F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Morphine pump / epidural / paracetamol drip / other</w:t>
            </w:r>
          </w:p>
        </w:tc>
        <w:tc>
          <w:tcPr>
            <w:tcW w:w="4303" w:type="dxa"/>
          </w:tcPr>
          <w:p w14:paraId="49189364" w14:textId="039270FF" w:rsidR="009973F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General anaesthesia / lumbar puncture</w:t>
            </w:r>
          </w:p>
        </w:tc>
      </w:tr>
      <w:tr w:rsidR="00867909" w:rsidRPr="004044AB" w14:paraId="52D919A9" w14:textId="77777777" w:rsidTr="00867909">
        <w:trPr>
          <w:trHeight w:val="332"/>
        </w:trPr>
        <w:tc>
          <w:tcPr>
            <w:tcW w:w="4161" w:type="dxa"/>
          </w:tcPr>
          <w:p w14:paraId="4A3C9E03" w14:textId="5AD7BBBA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In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duction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   /         spontan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eous</w:t>
            </w:r>
          </w:p>
        </w:tc>
        <w:tc>
          <w:tcPr>
            <w:tcW w:w="4303" w:type="dxa"/>
            <w:tcBorders>
              <w:right w:val="single" w:sz="4" w:space="0" w:color="auto"/>
            </w:tcBorders>
          </w:tcPr>
          <w:p w14:paraId="1286A79E" w14:textId="38C5B67A" w:rsidR="0086790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Planned</w:t>
            </w:r>
            <w:r w:rsidR="00867909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/        acut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e</w:t>
            </w:r>
          </w:p>
        </w:tc>
      </w:tr>
      <w:tr w:rsidR="00867909" w:rsidRPr="004044AB" w14:paraId="2EC86842" w14:textId="77777777" w:rsidTr="00867909">
        <w:trPr>
          <w:trHeight w:val="279"/>
        </w:trPr>
        <w:tc>
          <w:tcPr>
            <w:tcW w:w="4161" w:type="dxa"/>
          </w:tcPr>
          <w:p w14:paraId="2057F964" w14:textId="7FF56E60" w:rsidR="00867909" w:rsidRPr="004044AB" w:rsidRDefault="0025370B" w:rsidP="00801E3A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Episiotomy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YES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/     N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03" w:type="dxa"/>
            <w:tcBorders>
              <w:right w:val="single" w:sz="4" w:space="0" w:color="auto"/>
            </w:tcBorders>
          </w:tcPr>
          <w:p w14:paraId="6A0722A1" w14:textId="749E2D18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Complicati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ns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</w:t>
            </w:r>
            <w:r w:rsidR="004F430F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YES </w:t>
            </w:r>
            <w:r w:rsidR="004F430F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/     N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</w:p>
        </w:tc>
      </w:tr>
      <w:tr w:rsidR="00867909" w:rsidRPr="004044AB" w14:paraId="632D604B" w14:textId="77777777" w:rsidTr="00867909">
        <w:trPr>
          <w:trHeight w:val="462"/>
        </w:trPr>
        <w:tc>
          <w:tcPr>
            <w:tcW w:w="4161" w:type="dxa"/>
          </w:tcPr>
          <w:p w14:paraId="423149FF" w14:textId="1FAF0162" w:rsidR="0086790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Forceps  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        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YES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/     N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4303" w:type="dxa"/>
            <w:vMerge w:val="restart"/>
            <w:tcBorders>
              <w:right w:val="nil"/>
            </w:tcBorders>
          </w:tcPr>
          <w:p w14:paraId="77F09267" w14:textId="7F84FBA1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4D2D84E" wp14:editId="2BB654B6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1073785</wp:posOffset>
                      </wp:positionV>
                      <wp:extent cx="228600" cy="250190"/>
                      <wp:effectExtent l="76200" t="25400" r="25400" b="105410"/>
                      <wp:wrapNone/>
                      <wp:docPr id="16" name="Pijl omlaag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5019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A325465" id="Pijl omlaag 16" o:spid="_x0000_s1026" type="#_x0000_t67" style="position:absolute;margin-left:102.1pt;margin-top:84.55pt;width:18pt;height:19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" adj="11732" fillcolor="#4f81bd [3204]" strokecolor="#4579b8 [3044]">
                      <v:fill color2="#a7bfde [1620]" rotate="t" angle="180" focus="100%" type="gradient">
                        <o:fill v:ext="view" type="gradientUnscaled"/>
                      </v:fill>
                      <v:shadow on="t" color="black" opacity="22937f" origin=",.5" offset="0,.63889mm"/>
                    </v:shape>
                  </w:pict>
                </mc:Fallback>
              </mc:AlternateContent>
            </w:r>
          </w:p>
        </w:tc>
      </w:tr>
      <w:tr w:rsidR="00867909" w:rsidRPr="004044AB" w14:paraId="648BB98C" w14:textId="77777777" w:rsidTr="00867909">
        <w:trPr>
          <w:trHeight w:val="473"/>
        </w:trPr>
        <w:tc>
          <w:tcPr>
            <w:tcW w:w="4161" w:type="dxa"/>
          </w:tcPr>
          <w:p w14:paraId="65D6A4A7" w14:textId="06E52452" w:rsidR="0086790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Vacuum pump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   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YES</w:t>
            </w:r>
            <w:r w:rsidR="00801E3A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/     N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4303" w:type="dxa"/>
            <w:vMerge/>
            <w:tcBorders>
              <w:right w:val="nil"/>
            </w:tcBorders>
          </w:tcPr>
          <w:p w14:paraId="76779493" w14:textId="77777777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867909" w:rsidRPr="004044AB" w14:paraId="2E2B1C5C" w14:textId="77777777" w:rsidTr="00867909">
        <w:tc>
          <w:tcPr>
            <w:tcW w:w="4161" w:type="dxa"/>
          </w:tcPr>
          <w:p w14:paraId="6DBA4A40" w14:textId="2E65FAE6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Complicati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ns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           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YES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/     N</w:t>
            </w:r>
            <w:r w:rsidR="0025370B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4303" w:type="dxa"/>
            <w:vMerge/>
            <w:tcBorders>
              <w:right w:val="nil"/>
            </w:tcBorders>
          </w:tcPr>
          <w:p w14:paraId="1EBF5BA2" w14:textId="6D43B1F3" w:rsidR="00867909" w:rsidRPr="004044AB" w:rsidRDefault="00867909" w:rsidP="00867909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867909" w:rsidRPr="004044AB" w14:paraId="42419DBE" w14:textId="77777777" w:rsidTr="00867909">
        <w:tc>
          <w:tcPr>
            <w:tcW w:w="4161" w:type="dxa"/>
          </w:tcPr>
          <w:p w14:paraId="46EBCC57" w14:textId="4BA4A89B" w:rsidR="00867909" w:rsidRPr="004044AB" w:rsidRDefault="0025370B" w:rsidP="0086790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noProof/>
                <w:sz w:val="22"/>
                <w:szCs w:val="22"/>
                <w:lang w:val="en-GB"/>
              </w:rPr>
              <w:t>Bath-birth                       YES</w:t>
            </w:r>
            <w:r w:rsidR="00867909"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 xml:space="preserve">     /     N</w:t>
            </w: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4303" w:type="dxa"/>
            <w:vMerge/>
            <w:tcBorders>
              <w:bottom w:val="nil"/>
              <w:right w:val="nil"/>
            </w:tcBorders>
          </w:tcPr>
          <w:p w14:paraId="5F0AF40E" w14:textId="77777777" w:rsidR="00867909" w:rsidRPr="004044AB" w:rsidRDefault="00867909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6B1D4EC1" w14:textId="0D653A94" w:rsidR="009973F9" w:rsidRPr="004044AB" w:rsidRDefault="009973F9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5. 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4052"/>
        <w:gridCol w:w="4186"/>
      </w:tblGrid>
      <w:tr w:rsidR="00A7004D" w:rsidRPr="0040336B" w14:paraId="4BCCDE0C" w14:textId="77777777" w:rsidTr="00A7004D">
        <w:tc>
          <w:tcPr>
            <w:tcW w:w="4161" w:type="dxa"/>
            <w:tcBorders>
              <w:bottom w:val="single" w:sz="4" w:space="0" w:color="auto"/>
            </w:tcBorders>
          </w:tcPr>
          <w:p w14:paraId="6A294250" w14:textId="5C6CE8B9" w:rsidR="00A7004D" w:rsidRPr="0040336B" w:rsidRDefault="00A7004D" w:rsidP="009973F9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(</w:t>
            </w:r>
            <w:r w:rsidR="00713292"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on obstetrics</w:t>
            </w:r>
            <w:r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)</w:t>
            </w:r>
          </w:p>
          <w:p w14:paraId="5E6327CA" w14:textId="4C67AC67" w:rsidR="009973F9" w:rsidRPr="0040336B" w:rsidRDefault="00713292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DURATION OF AFTERCARE </w:t>
            </w:r>
            <w:r w:rsidR="009973F9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= </w:t>
            </w:r>
            <w:r w:rsidR="00A7004D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  </w:t>
            </w:r>
            <w:r w:rsidR="009973F9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…….</w:t>
            </w:r>
          </w:p>
        </w:tc>
        <w:tc>
          <w:tcPr>
            <w:tcW w:w="4303" w:type="dxa"/>
            <w:tcBorders>
              <w:bottom w:val="single" w:sz="4" w:space="0" w:color="auto"/>
            </w:tcBorders>
          </w:tcPr>
          <w:p w14:paraId="4BE1D70C" w14:textId="55B5EA97" w:rsidR="009973F9" w:rsidRPr="0040336B" w:rsidRDefault="009973F9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</w:p>
          <w:p w14:paraId="1CFA5CF5" w14:textId="285A0095" w:rsidR="00A7004D" w:rsidRPr="0040336B" w:rsidRDefault="00A7004D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RECOVERY</w:t>
            </w:r>
            <w:r w:rsidR="00713292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 TIME</w:t>
            </w:r>
            <w:r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 = </w:t>
            </w:r>
            <w:r w:rsidR="00713292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…….</w:t>
            </w:r>
          </w:p>
        </w:tc>
      </w:tr>
      <w:tr w:rsidR="00A7004D" w:rsidRPr="0040336B" w14:paraId="3E0C1E72" w14:textId="77777777" w:rsidTr="00A7004D">
        <w:tc>
          <w:tcPr>
            <w:tcW w:w="4161" w:type="dxa"/>
            <w:vMerge w:val="restart"/>
            <w:tcBorders>
              <w:left w:val="nil"/>
              <w:right w:val="nil"/>
            </w:tcBorders>
          </w:tcPr>
          <w:p w14:paraId="0A982AF2" w14:textId="10E84301" w:rsidR="00A7004D" w:rsidRPr="0040336B" w:rsidRDefault="00713292" w:rsidP="009973F9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(e.g., suturing, washing,</w:t>
            </w:r>
            <w:r w:rsidRPr="0040336B">
              <w:rPr>
                <w:lang w:val="en-GB"/>
              </w:rPr>
              <w:t xml:space="preserve"> </w:t>
            </w:r>
            <w:r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breastfeeding)</w:t>
            </w:r>
          </w:p>
        </w:tc>
        <w:tc>
          <w:tcPr>
            <w:tcW w:w="4303" w:type="dxa"/>
            <w:tcBorders>
              <w:left w:val="nil"/>
              <w:right w:val="nil"/>
            </w:tcBorders>
          </w:tcPr>
          <w:p w14:paraId="0AB432C3" w14:textId="3322F15F" w:rsidR="00A7004D" w:rsidRPr="0040336B" w:rsidRDefault="00867909" w:rsidP="00A7004D">
            <w:pPr>
              <w:spacing w:line="360" w:lineRule="auto"/>
              <w:rPr>
                <w:rFonts w:ascii="Arial" w:hAnsi="Arial" w:cs="Times New Roman"/>
                <w:bCs/>
                <w:sz w:val="8"/>
                <w:szCs w:val="8"/>
                <w:lang w:val="en-GB"/>
              </w:rPr>
            </w:pPr>
            <w:r w:rsidRPr="0040336B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367E36C" wp14:editId="0048965C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37465</wp:posOffset>
                      </wp:positionV>
                      <wp:extent cx="228600" cy="250190"/>
                      <wp:effectExtent l="76200" t="25400" r="25400" b="105410"/>
                      <wp:wrapNone/>
                      <wp:docPr id="17" name="Pijl omlaag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5019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431096D" id="Pijl omlaag 17" o:spid="_x0000_s1026" type="#_x0000_t67" style="position:absolute;margin-left:102.1pt;margin-top:2.95pt;width:18pt;height:19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" adj="11732" fillcolor="#4f81bd [3204]" strokecolor="#4579b8 [3044]">
                      <v:fill color2="#a7bfde [1620]" rotate="t" angle="180" focus="100%" type="gradient">
                        <o:fill v:ext="view" type="gradientUnscaled"/>
                      </v:fill>
                      <v:shadow on="t" color="black" opacity="22937f" origin=",.5" offset="0,.63889mm"/>
                    </v:shape>
                  </w:pict>
                </mc:Fallback>
              </mc:AlternateContent>
            </w:r>
            <w:r w:rsidR="00A7004D"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(wak</w:t>
            </w:r>
            <w:r w:rsidR="00713292"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ing up</w:t>
            </w:r>
            <w:r w:rsidR="00A7004D"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)</w:t>
            </w:r>
            <w:r w:rsidRPr="0040336B">
              <w:rPr>
                <w:rFonts w:ascii="Arial" w:hAnsi="Arial" w:cs="Times New Roman"/>
                <w:b/>
                <w:bCs/>
                <w:noProof/>
                <w:sz w:val="22"/>
                <w:szCs w:val="22"/>
                <w:lang w:val="en-GB"/>
              </w:rPr>
              <w:t xml:space="preserve"> </w:t>
            </w:r>
            <w:r w:rsidRPr="0040336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br/>
            </w:r>
          </w:p>
        </w:tc>
      </w:tr>
      <w:tr w:rsidR="00A7004D" w:rsidRPr="0040336B" w14:paraId="3D2FBA10" w14:textId="77777777" w:rsidTr="00A7004D">
        <w:tc>
          <w:tcPr>
            <w:tcW w:w="4161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4284224E" w14:textId="77777777" w:rsidR="00A7004D" w:rsidRPr="0040336B" w:rsidRDefault="00A7004D" w:rsidP="009973F9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303" w:type="dxa"/>
            <w:tcBorders>
              <w:left w:val="single" w:sz="4" w:space="0" w:color="auto"/>
            </w:tcBorders>
          </w:tcPr>
          <w:p w14:paraId="15B7166D" w14:textId="60CCF2AC" w:rsidR="00A7004D" w:rsidRPr="0040336B" w:rsidRDefault="00A7004D" w:rsidP="00A7004D">
            <w:pPr>
              <w:spacing w:line="360" w:lineRule="auto"/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(</w:t>
            </w:r>
            <w:r w:rsidR="00713292" w:rsidRPr="0040336B">
              <w:rPr>
                <w:rFonts w:ascii="Arial" w:hAnsi="Arial" w:cs="Times New Roman"/>
                <w:bCs/>
                <w:i/>
                <w:sz w:val="22"/>
                <w:szCs w:val="22"/>
                <w:lang w:val="en-GB"/>
              </w:rPr>
              <w:t>on maternity)</w:t>
            </w:r>
          </w:p>
          <w:p w14:paraId="6224E9F1" w14:textId="1771E50E" w:rsidR="00A7004D" w:rsidRPr="0040336B" w:rsidRDefault="00713292" w:rsidP="00A7004D">
            <w:pPr>
              <w:spacing w:line="360" w:lineRule="auto"/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</w:pPr>
            <w:r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DURATION OF AFTERCARE</w:t>
            </w:r>
            <w:r w:rsidR="00A7004D"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 xml:space="preserve">   =   </w:t>
            </w:r>
            <w:r w:rsidRPr="0040336B">
              <w:rPr>
                <w:rFonts w:ascii="Arial" w:hAnsi="Arial" w:cs="Times New Roman"/>
                <w:b/>
                <w:bCs/>
                <w:sz w:val="22"/>
                <w:szCs w:val="22"/>
                <w:lang w:val="en-GB"/>
              </w:rPr>
              <w:t>…….</w:t>
            </w:r>
          </w:p>
        </w:tc>
      </w:tr>
    </w:tbl>
    <w:p w14:paraId="528286B7" w14:textId="0BDC6F2D" w:rsidR="009973F9" w:rsidRPr="0040336B" w:rsidRDefault="00A7004D" w:rsidP="009973F9">
      <w:pPr>
        <w:spacing w:line="360" w:lineRule="auto"/>
        <w:rPr>
          <w:rFonts w:ascii="Arial" w:hAnsi="Arial" w:cs="Times New Roman"/>
          <w:bCs/>
          <w:i/>
          <w:sz w:val="22"/>
          <w:szCs w:val="22"/>
          <w:lang w:val="en-GB"/>
        </w:rPr>
      </w:pP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ab/>
      </w:r>
      <w:r w:rsidR="00713292" w:rsidRPr="0040336B">
        <w:rPr>
          <w:rFonts w:ascii="Arial" w:hAnsi="Arial" w:cs="Times New Roman"/>
          <w:bCs/>
          <w:i/>
          <w:sz w:val="22"/>
          <w:szCs w:val="22"/>
          <w:lang w:val="en-GB"/>
        </w:rPr>
        <w:t>(e.g., washing,</w:t>
      </w:r>
      <w:r w:rsidR="00713292" w:rsidRPr="0040336B">
        <w:rPr>
          <w:lang w:val="en-GB"/>
        </w:rPr>
        <w:t xml:space="preserve"> </w:t>
      </w:r>
      <w:r w:rsidR="00713292" w:rsidRPr="0040336B">
        <w:rPr>
          <w:rFonts w:ascii="Arial" w:hAnsi="Arial" w:cs="Times New Roman"/>
          <w:bCs/>
          <w:i/>
          <w:sz w:val="22"/>
          <w:szCs w:val="22"/>
          <w:lang w:val="en-GB"/>
        </w:rPr>
        <w:t>breastfeeding)</w:t>
      </w:r>
    </w:p>
    <w:p w14:paraId="32C1F92A" w14:textId="3E3CA364" w:rsidR="009973F9" w:rsidRPr="0040336B" w:rsidRDefault="00A7004D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6. </w:t>
      </w:r>
    </w:p>
    <w:p w14:paraId="568091B4" w14:textId="59A5ABBB" w:rsidR="009973F9" w:rsidRPr="0040336B" w:rsidRDefault="0025370B" w:rsidP="009973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>AFTER CHILDBIRTH</w:t>
      </w:r>
    </w:p>
    <w:p w14:paraId="1D62913E" w14:textId="77777777" w:rsidR="009973F9" w:rsidRPr="0040336B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696AABBF" w14:textId="1CA44287" w:rsidR="009973F9" w:rsidRPr="0040336B" w:rsidRDefault="0025370B" w:rsidP="009973F9">
      <w:pPr>
        <w:spacing w:line="360" w:lineRule="auto"/>
        <w:rPr>
          <w:rFonts w:ascii="Arial" w:hAnsi="Arial" w:cs="Times New Roman"/>
          <w:b/>
          <w:sz w:val="22"/>
          <w:szCs w:val="22"/>
          <w:lang w:val="en-GB"/>
        </w:rPr>
      </w:pP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Time and day of discharge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=     ……………                 </w:t>
      </w:r>
    </w:p>
    <w:p w14:paraId="58AEE111" w14:textId="041D5B2F" w:rsidR="009973F9" w:rsidRPr="004044AB" w:rsidRDefault="0025370B" w:rsidP="009973F9">
      <w:p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336B">
        <w:rPr>
          <w:rFonts w:ascii="Arial" w:hAnsi="Arial" w:cs="Times New Roman"/>
          <w:b/>
          <w:sz w:val="22"/>
          <w:szCs w:val="22"/>
          <w:lang w:val="en-GB"/>
        </w:rPr>
        <w:t xml:space="preserve">Number of days of admission </w:t>
      </w:r>
      <w:r w:rsidR="009973F9" w:rsidRPr="0040336B">
        <w:rPr>
          <w:rFonts w:ascii="Arial" w:hAnsi="Arial" w:cs="Times New Roman"/>
          <w:b/>
          <w:sz w:val="22"/>
          <w:szCs w:val="22"/>
          <w:lang w:val="en-GB"/>
        </w:rPr>
        <w:t xml:space="preserve">=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  ……………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                </w:t>
      </w:r>
    </w:p>
    <w:p w14:paraId="13413A4F" w14:textId="77777777" w:rsidR="004E6B1A" w:rsidRPr="004044AB" w:rsidRDefault="004E6B1A" w:rsidP="004E6B1A">
      <w:pPr>
        <w:jc w:val="right"/>
        <w:rPr>
          <w:rFonts w:ascii="Arial" w:hAnsi="Arial"/>
          <w:sz w:val="22"/>
          <w:szCs w:val="22"/>
          <w:lang w:val="en-GB"/>
        </w:rPr>
      </w:pPr>
      <w:r w:rsidRPr="004044AB">
        <w:rPr>
          <w:rFonts w:ascii="Arial" w:hAnsi="Arial"/>
          <w:i/>
          <w:sz w:val="22"/>
          <w:szCs w:val="22"/>
          <w:lang w:val="en-GB"/>
        </w:rPr>
        <w:lastRenderedPageBreak/>
        <w:t>(Anonymous) Examination number</w:t>
      </w:r>
      <w:r w:rsidRPr="004044AB">
        <w:rPr>
          <w:rFonts w:ascii="Arial" w:hAnsi="Arial"/>
          <w:sz w:val="22"/>
          <w:szCs w:val="22"/>
          <w:lang w:val="en-GB"/>
        </w:rPr>
        <w:t xml:space="preserve">: </w:t>
      </w: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>…</w:t>
      </w:r>
    </w:p>
    <w:p w14:paraId="29FB47E0" w14:textId="77777777" w:rsidR="005B4F49" w:rsidRPr="004044AB" w:rsidRDefault="005B4F49" w:rsidP="00605DEC">
      <w:pPr>
        <w:spacing w:line="360" w:lineRule="auto"/>
        <w:jc w:val="center"/>
        <w:rPr>
          <w:rFonts w:ascii="Arial" w:hAnsi="Arial" w:cs="Times New Roman"/>
          <w:b/>
          <w:bCs/>
          <w:i/>
          <w:sz w:val="22"/>
          <w:szCs w:val="22"/>
          <w:lang w:val="en-GB"/>
        </w:rPr>
      </w:pPr>
    </w:p>
    <w:p w14:paraId="6D84AD31" w14:textId="44246137" w:rsidR="004023CF" w:rsidRPr="004044AB" w:rsidRDefault="0025370B" w:rsidP="00605DEC">
      <w:pPr>
        <w:spacing w:line="360" w:lineRule="auto"/>
        <w:jc w:val="center"/>
        <w:rPr>
          <w:rFonts w:ascii="Arial" w:hAnsi="Arial" w:cs="Times New Roman"/>
          <w:b/>
          <w:bCs/>
          <w:i/>
          <w:sz w:val="8"/>
          <w:szCs w:val="8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>PART 2: PATIENT BACKGROUND</w:t>
      </w:r>
    </w:p>
    <w:p w14:paraId="21094968" w14:textId="2D54A81F" w:rsidR="009973F9" w:rsidRPr="004044AB" w:rsidRDefault="0025370B" w:rsidP="00605DE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>AGE OF</w:t>
      </w:r>
      <w:r w:rsidR="009973F9" w:rsidRPr="004044AB">
        <w:rPr>
          <w:rFonts w:ascii="Arial" w:hAnsi="Arial" w:cs="Times New Roman"/>
          <w:b/>
          <w:bCs/>
          <w:sz w:val="22"/>
          <w:szCs w:val="22"/>
          <w:lang w:val="en-GB"/>
        </w:rPr>
        <w:t xml:space="preserve"> </w:t>
      </w:r>
      <w:bookmarkStart w:id="0" w:name="_GoBack"/>
      <w:bookmarkEnd w:id="0"/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>PATIENT</w:t>
      </w:r>
      <w:r w:rsidR="00605DEC" w:rsidRPr="0040336B">
        <w:rPr>
          <w:rFonts w:ascii="Arial" w:hAnsi="Arial" w:cs="Times New Roman"/>
          <w:b/>
          <w:bCs/>
          <w:sz w:val="22"/>
          <w:szCs w:val="22"/>
          <w:lang w:val="en-GB"/>
        </w:rPr>
        <w:t xml:space="preserve">: </w:t>
      </w:r>
      <w:r w:rsidR="009973F9" w:rsidRPr="0040336B">
        <w:rPr>
          <w:rFonts w:ascii="Arial" w:hAnsi="Arial" w:cs="Times New Roman"/>
          <w:b/>
          <w:bCs/>
          <w:sz w:val="22"/>
          <w:szCs w:val="22"/>
          <w:lang w:val="en-GB"/>
        </w:rPr>
        <w:t>………</w:t>
      </w:r>
      <w:r w:rsidRPr="0040336B">
        <w:rPr>
          <w:rFonts w:ascii="Arial" w:hAnsi="Arial" w:cs="Times New Roman"/>
          <w:b/>
          <w:bCs/>
          <w:sz w:val="22"/>
          <w:szCs w:val="22"/>
          <w:lang w:val="en-GB"/>
        </w:rPr>
        <w:t>…. years</w:t>
      </w:r>
    </w:p>
    <w:p w14:paraId="7C51D06D" w14:textId="77777777" w:rsidR="009973F9" w:rsidRPr="004044AB" w:rsidRDefault="009973F9" w:rsidP="009973F9">
      <w:pPr>
        <w:spacing w:line="360" w:lineRule="auto"/>
        <w:rPr>
          <w:rFonts w:ascii="Arial" w:hAnsi="Arial" w:cs="Times New Roman"/>
          <w:b/>
          <w:bCs/>
          <w:sz w:val="8"/>
          <w:szCs w:val="8"/>
          <w:lang w:val="en-GB"/>
        </w:rPr>
      </w:pPr>
    </w:p>
    <w:p w14:paraId="69B5E7E5" w14:textId="71DB0660" w:rsidR="009973F9" w:rsidRPr="004044AB" w:rsidRDefault="0025370B" w:rsidP="009973F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Times New Roman"/>
          <w:b/>
          <w:bCs/>
          <w:sz w:val="22"/>
          <w:szCs w:val="22"/>
          <w:lang w:val="en-GB"/>
        </w:rPr>
      </w:pPr>
      <w:r w:rsidRPr="004044AB">
        <w:rPr>
          <w:rFonts w:ascii="Arial" w:hAnsi="Arial" w:cs="Times New Roman"/>
          <w:b/>
          <w:bCs/>
          <w:sz w:val="22"/>
          <w:szCs w:val="22"/>
          <w:lang w:val="en-GB"/>
        </w:rPr>
        <w:t>EDUCATION LEVEL (please circle what applies)</w:t>
      </w:r>
      <w:r w:rsidR="004023CF" w:rsidRPr="004044AB">
        <w:rPr>
          <w:rFonts w:ascii="Arial" w:hAnsi="Arial" w:cs="Times New Roman"/>
          <w:bCs/>
          <w:i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41"/>
        <w:gridCol w:w="2259"/>
        <w:gridCol w:w="2302"/>
      </w:tblGrid>
      <w:tr w:rsidR="00713292" w:rsidRPr="004044AB" w14:paraId="031CE0D7" w14:textId="77777777" w:rsidTr="009973F9">
        <w:tc>
          <w:tcPr>
            <w:tcW w:w="2443" w:type="dxa"/>
          </w:tcPr>
          <w:p w14:paraId="028E379A" w14:textId="173658DD" w:rsidR="009973F9" w:rsidRPr="004044AB" w:rsidRDefault="0025370B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PRIMARY SCHOOL</w:t>
            </w:r>
          </w:p>
        </w:tc>
        <w:tc>
          <w:tcPr>
            <w:tcW w:w="2443" w:type="dxa"/>
          </w:tcPr>
          <w:p w14:paraId="24F7C8A4" w14:textId="3B5D5ACF" w:rsidR="009973F9" w:rsidRPr="004044AB" w:rsidRDefault="0025370B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HIGH SCHOOL</w:t>
            </w:r>
          </w:p>
        </w:tc>
        <w:tc>
          <w:tcPr>
            <w:tcW w:w="2443" w:type="dxa"/>
          </w:tcPr>
          <w:p w14:paraId="50D9102C" w14:textId="7CD25D24" w:rsidR="009973F9" w:rsidRPr="004044AB" w:rsidRDefault="00713292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COLLEGE DEGREE</w:t>
            </w:r>
          </w:p>
        </w:tc>
        <w:tc>
          <w:tcPr>
            <w:tcW w:w="2443" w:type="dxa"/>
          </w:tcPr>
          <w:p w14:paraId="324E5B9A" w14:textId="30EDCCEA" w:rsidR="009973F9" w:rsidRPr="004044AB" w:rsidRDefault="0025370B" w:rsidP="009973F9">
            <w:pPr>
              <w:spacing w:line="360" w:lineRule="auto"/>
              <w:jc w:val="center"/>
              <w:rPr>
                <w:rFonts w:ascii="Arial" w:hAnsi="Arial" w:cs="Times New Roman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UNIVERSITY</w:t>
            </w:r>
          </w:p>
        </w:tc>
      </w:tr>
    </w:tbl>
    <w:p w14:paraId="05EA4CEF" w14:textId="77777777" w:rsidR="009973F9" w:rsidRPr="004044AB" w:rsidRDefault="009973F9" w:rsidP="009973F9">
      <w:pPr>
        <w:spacing w:line="360" w:lineRule="auto"/>
        <w:rPr>
          <w:rFonts w:ascii="Arial" w:hAnsi="Arial" w:cs="Times New Roman"/>
          <w:b/>
          <w:bCs/>
          <w:sz w:val="18"/>
          <w:szCs w:val="18"/>
          <w:lang w:val="en-GB"/>
        </w:rPr>
      </w:pPr>
    </w:p>
    <w:p w14:paraId="0896227B" w14:textId="17BB76C6" w:rsidR="009973F9" w:rsidRPr="004044AB" w:rsidRDefault="004023CF" w:rsidP="009973F9">
      <w:pPr>
        <w:pStyle w:val="ListParagraph"/>
        <w:numPr>
          <w:ilvl w:val="0"/>
          <w:numId w:val="1"/>
        </w:numPr>
        <w:spacing w:line="360" w:lineRule="auto"/>
        <w:rPr>
          <w:rFonts w:ascii="Arial" w:hAnsi="Arial"/>
          <w:b/>
          <w:sz w:val="22"/>
          <w:szCs w:val="22"/>
          <w:lang w:val="en-GB"/>
        </w:rPr>
      </w:pPr>
      <w:r w:rsidRPr="004044AB">
        <w:rPr>
          <w:rFonts w:ascii="Arial" w:hAnsi="Arial"/>
          <w:b/>
          <w:sz w:val="22"/>
          <w:szCs w:val="22"/>
          <w:lang w:val="en-GB"/>
        </w:rPr>
        <w:t>ANAMNES</w:t>
      </w:r>
      <w:r w:rsidR="0025370B" w:rsidRPr="004044AB">
        <w:rPr>
          <w:rFonts w:ascii="Arial" w:hAnsi="Arial"/>
          <w:b/>
          <w:sz w:val="22"/>
          <w:szCs w:val="22"/>
          <w:lang w:val="en-GB"/>
        </w:rPr>
        <w:t>IS</w:t>
      </w:r>
      <w:r w:rsidR="00A53D46" w:rsidRPr="004044AB">
        <w:rPr>
          <w:rFonts w:ascii="Arial" w:hAnsi="Arial"/>
          <w:b/>
          <w:sz w:val="22"/>
          <w:szCs w:val="22"/>
          <w:lang w:val="en-GB"/>
        </w:rPr>
        <w:t xml:space="preserve"> </w:t>
      </w:r>
      <w:r w:rsidR="00A53D46" w:rsidRPr="004044AB">
        <w:rPr>
          <w:rFonts w:ascii="Arial" w:hAnsi="Arial" w:cs="Times New Roman"/>
          <w:bCs/>
          <w:i/>
          <w:sz w:val="22"/>
          <w:szCs w:val="22"/>
          <w:lang w:val="en-GB"/>
        </w:rPr>
        <w:t>(</w:t>
      </w:r>
      <w:r w:rsidR="0025370B" w:rsidRPr="004044AB">
        <w:rPr>
          <w:rFonts w:ascii="Arial" w:hAnsi="Arial" w:cs="Times New Roman"/>
          <w:bCs/>
          <w:i/>
          <w:sz w:val="22"/>
          <w:szCs w:val="22"/>
          <w:lang w:val="en-GB"/>
        </w:rPr>
        <w:t>please circle what appl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0"/>
        <w:gridCol w:w="1463"/>
        <w:gridCol w:w="1182"/>
      </w:tblGrid>
      <w:tr w:rsidR="00867909" w:rsidRPr="004044AB" w14:paraId="559FD032" w14:textId="77777777" w:rsidTr="00867909">
        <w:trPr>
          <w:trHeight w:val="387"/>
        </w:trPr>
        <w:tc>
          <w:tcPr>
            <w:tcW w:w="7173" w:type="dxa"/>
            <w:shd w:val="clear" w:color="auto" w:fill="DBE5F1" w:themeFill="accent1" w:themeFillTint="33"/>
          </w:tcPr>
          <w:p w14:paraId="7E4F3EF0" w14:textId="079465C3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Are there any heart diseases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412E7AB1" w14:textId="21F8A2AC" w:rsidR="00867909" w:rsidRPr="004044AB" w:rsidRDefault="0025370B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2F25BBBB" w14:textId="44993317" w:rsidR="00867909" w:rsidRPr="004044AB" w:rsidRDefault="00867909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N</w:t>
            </w:r>
            <w:r w:rsidR="0025370B"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O</w:t>
            </w:r>
          </w:p>
        </w:tc>
      </w:tr>
      <w:tr w:rsidR="00867909" w:rsidRPr="004044AB" w14:paraId="75D48107" w14:textId="77777777" w:rsidTr="009D0A40">
        <w:trPr>
          <w:trHeight w:val="1145"/>
        </w:trPr>
        <w:tc>
          <w:tcPr>
            <w:tcW w:w="7173" w:type="dxa"/>
          </w:tcPr>
          <w:p w14:paraId="3489BBFB" w14:textId="2148B47E" w:rsidR="00867909" w:rsidRPr="004044AB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 </w:t>
            </w:r>
            <w:r w:rsidR="00C92A97"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If yes, which one?</w:t>
            </w:r>
          </w:p>
          <w:p w14:paraId="0EC1332B" w14:textId="77777777" w:rsidR="00C92A97" w:rsidRPr="004044AB" w:rsidRDefault="00C92A97" w:rsidP="009D0A40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 xml:space="preserve">- Hypertension </w:t>
            </w:r>
          </w:p>
          <w:p w14:paraId="70DAFBA8" w14:textId="6EDF14DB" w:rsidR="00867909" w:rsidRPr="004044AB" w:rsidRDefault="00C92A97" w:rsidP="009D0A40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>- Pre-eclampsia</w:t>
            </w:r>
          </w:p>
        </w:tc>
        <w:tc>
          <w:tcPr>
            <w:tcW w:w="914" w:type="dxa"/>
          </w:tcPr>
          <w:p w14:paraId="00ECB7DC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14562128" w14:textId="33CE56FE" w:rsidR="00867909" w:rsidRPr="004044AB" w:rsidRDefault="00713292" w:rsidP="002F234E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MODERATE</w:t>
            </w:r>
          </w:p>
          <w:p w14:paraId="1BF542C3" w14:textId="04D96A07" w:rsidR="00867909" w:rsidRPr="004044AB" w:rsidRDefault="00713292" w:rsidP="002F234E">
            <w:pPr>
              <w:spacing w:line="360" w:lineRule="auto"/>
              <w:jc w:val="center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</w:tcPr>
          <w:p w14:paraId="1D3A0AB8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56B9FA73" w14:textId="6A6B7F96" w:rsidR="00867909" w:rsidRPr="004044AB" w:rsidRDefault="00713292" w:rsidP="002F234E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SEVERE</w:t>
            </w:r>
          </w:p>
          <w:p w14:paraId="2B0EE784" w14:textId="13E98A12" w:rsidR="00867909" w:rsidRPr="004044AB" w:rsidRDefault="00867909" w:rsidP="002F234E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N</w:t>
            </w:r>
            <w:r w:rsidR="00713292"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O</w:t>
            </w:r>
          </w:p>
        </w:tc>
      </w:tr>
      <w:tr w:rsidR="00867909" w:rsidRPr="004044AB" w14:paraId="1DADC45C" w14:textId="77777777" w:rsidTr="00867909">
        <w:trPr>
          <w:trHeight w:val="277"/>
        </w:trPr>
        <w:tc>
          <w:tcPr>
            <w:tcW w:w="7173" w:type="dxa"/>
            <w:shd w:val="clear" w:color="auto" w:fill="DBE5F1" w:themeFill="accent1" w:themeFillTint="33"/>
          </w:tcPr>
          <w:p w14:paraId="6F02F124" w14:textId="24447501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Does the patient have diabetes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5EE9F041" w14:textId="09EB86D8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4FB2E952" w14:textId="54136D14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NO</w:t>
            </w:r>
          </w:p>
        </w:tc>
      </w:tr>
      <w:tr w:rsidR="00867909" w:rsidRPr="004044AB" w14:paraId="18926BAB" w14:textId="77777777" w:rsidTr="009D0A40">
        <w:trPr>
          <w:trHeight w:val="498"/>
        </w:trPr>
        <w:tc>
          <w:tcPr>
            <w:tcW w:w="7173" w:type="dxa"/>
          </w:tcPr>
          <w:p w14:paraId="146B6D5F" w14:textId="4E5B2CEC" w:rsidR="00867909" w:rsidRPr="004044AB" w:rsidRDefault="00C92A97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- If yes, is it gestational diabetes?</w:t>
            </w:r>
          </w:p>
        </w:tc>
        <w:tc>
          <w:tcPr>
            <w:tcW w:w="914" w:type="dxa"/>
          </w:tcPr>
          <w:p w14:paraId="784F8430" w14:textId="46F0117C" w:rsidR="00867909" w:rsidRPr="004044AB" w:rsidRDefault="00713292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</w:tcPr>
          <w:p w14:paraId="1D8F2BDC" w14:textId="0F6E07F7" w:rsidR="00867909" w:rsidRPr="004044AB" w:rsidRDefault="00713292" w:rsidP="002F234E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NO</w:t>
            </w:r>
          </w:p>
        </w:tc>
      </w:tr>
      <w:tr w:rsidR="00867909" w:rsidRPr="004044AB" w14:paraId="49BDED1B" w14:textId="77777777" w:rsidTr="00867909">
        <w:trPr>
          <w:trHeight w:val="277"/>
        </w:trPr>
        <w:tc>
          <w:tcPr>
            <w:tcW w:w="7173" w:type="dxa"/>
            <w:shd w:val="clear" w:color="auto" w:fill="DBE5F1" w:themeFill="accent1" w:themeFillTint="33"/>
          </w:tcPr>
          <w:p w14:paraId="2E52C188" w14:textId="5A386F2F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Are there any lung diseases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37D75C84" w14:textId="45D01327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5C051330" w14:textId="613FF76D" w:rsidR="00867909" w:rsidRPr="004044AB" w:rsidRDefault="00713292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NO</w:t>
            </w:r>
          </w:p>
        </w:tc>
      </w:tr>
      <w:tr w:rsidR="00867909" w:rsidRPr="004044AB" w14:paraId="164F59DF" w14:textId="77777777" w:rsidTr="009D0A40">
        <w:trPr>
          <w:trHeight w:val="1255"/>
        </w:trPr>
        <w:tc>
          <w:tcPr>
            <w:tcW w:w="7173" w:type="dxa"/>
          </w:tcPr>
          <w:p w14:paraId="2DAA1F05" w14:textId="1AC8391F" w:rsidR="00867909" w:rsidRPr="004044AB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 </w:t>
            </w:r>
            <w:r w:rsidR="00C92A97"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If yes, which one?</w:t>
            </w:r>
          </w:p>
          <w:p w14:paraId="7274DB14" w14:textId="77777777" w:rsidR="00867909" w:rsidRPr="004044AB" w:rsidRDefault="00867909" w:rsidP="002F234E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>- COPD</w:t>
            </w:r>
          </w:p>
          <w:p w14:paraId="15642D29" w14:textId="69E81AD9" w:rsidR="00867909" w:rsidRPr="004044AB" w:rsidRDefault="00867909" w:rsidP="002F234E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 xml:space="preserve">- </w:t>
            </w:r>
            <w:r w:rsidR="00C92A97" w:rsidRPr="004044AB">
              <w:rPr>
                <w:rFonts w:ascii="Arial" w:hAnsi="Arial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914" w:type="dxa"/>
          </w:tcPr>
          <w:p w14:paraId="3D875642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3F252FB9" w14:textId="1FA166D9" w:rsidR="00867909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MODERATE </w:t>
            </w:r>
            <w:proofErr w:type="spellStart"/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MODERATE</w:t>
            </w:r>
            <w:proofErr w:type="spellEnd"/>
          </w:p>
        </w:tc>
        <w:tc>
          <w:tcPr>
            <w:tcW w:w="1194" w:type="dxa"/>
          </w:tcPr>
          <w:p w14:paraId="099838DB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10A49E08" w14:textId="3E63BF61" w:rsidR="00867909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SEVERE</w:t>
            </w:r>
            <w:r w:rsidR="00867909"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SEVERE</w:t>
            </w:r>
            <w:proofErr w:type="spellEnd"/>
          </w:p>
        </w:tc>
      </w:tr>
      <w:tr w:rsidR="00867909" w:rsidRPr="004044AB" w14:paraId="0F5FC3E6" w14:textId="77777777" w:rsidTr="00867909">
        <w:trPr>
          <w:trHeight w:val="443"/>
        </w:trPr>
        <w:tc>
          <w:tcPr>
            <w:tcW w:w="7173" w:type="dxa"/>
            <w:shd w:val="clear" w:color="auto" w:fill="DBE5F1" w:themeFill="accent1" w:themeFillTint="33"/>
          </w:tcPr>
          <w:p w14:paraId="4CCB3394" w14:textId="2C0A8AA5" w:rsidR="00867909" w:rsidRPr="004044AB" w:rsidRDefault="00C92A97" w:rsidP="00867909">
            <w:pPr>
              <w:shd w:val="clear" w:color="auto" w:fill="DBE5F1" w:themeFill="accent1" w:themeFillTint="33"/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Intoxications present?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2A8684CA" w14:textId="1DA84F25" w:rsidR="00867909" w:rsidRPr="004044AB" w:rsidRDefault="00C92A97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05A112ED" w14:textId="0156F77B" w:rsidR="00867909" w:rsidRPr="004044AB" w:rsidRDefault="00C92A97" w:rsidP="00867909">
            <w:pPr>
              <w:shd w:val="clear" w:color="auto" w:fill="DBE5F1" w:themeFill="accent1" w:themeFillTint="33"/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NO</w:t>
            </w:r>
          </w:p>
        </w:tc>
      </w:tr>
      <w:tr w:rsidR="00867909" w:rsidRPr="004044AB" w14:paraId="617C6A1F" w14:textId="77777777" w:rsidTr="00867909">
        <w:trPr>
          <w:trHeight w:val="1108"/>
        </w:trPr>
        <w:tc>
          <w:tcPr>
            <w:tcW w:w="7173" w:type="dxa"/>
          </w:tcPr>
          <w:p w14:paraId="2F71B9A6" w14:textId="5CBFF65A" w:rsidR="00867909" w:rsidRPr="004044AB" w:rsidRDefault="00867909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 </w:t>
            </w:r>
            <w:r w:rsidR="00C92A97"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 If yes, which one?</w:t>
            </w:r>
          </w:p>
          <w:p w14:paraId="38EBDC6A" w14:textId="1A8C5D7C" w:rsidR="00867909" w:rsidRPr="004044AB" w:rsidRDefault="00867909" w:rsidP="00B23A7A">
            <w:pPr>
              <w:spacing w:line="360" w:lineRule="auto"/>
              <w:rPr>
                <w:rFonts w:ascii="Arial" w:hAnsi="Arial"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 xml:space="preserve">- </w:t>
            </w:r>
            <w:r w:rsidR="00C92A97" w:rsidRPr="004044AB">
              <w:rPr>
                <w:rFonts w:ascii="Arial" w:hAnsi="Arial"/>
                <w:sz w:val="22"/>
                <w:szCs w:val="22"/>
                <w:lang w:val="en-GB"/>
              </w:rPr>
              <w:t>Smoking</w:t>
            </w:r>
          </w:p>
          <w:p w14:paraId="73F81D49" w14:textId="4B739072" w:rsidR="00867909" w:rsidRPr="004044AB" w:rsidRDefault="00867909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sz w:val="22"/>
                <w:szCs w:val="22"/>
                <w:lang w:val="en-GB"/>
              </w:rPr>
              <w:t>- Alcohol</w:t>
            </w:r>
          </w:p>
        </w:tc>
        <w:tc>
          <w:tcPr>
            <w:tcW w:w="914" w:type="dxa"/>
            <w:shd w:val="clear" w:color="auto" w:fill="auto"/>
          </w:tcPr>
          <w:p w14:paraId="7647E0D4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3E8912A3" w14:textId="14F42BE7" w:rsidR="00867909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i/>
                <w:sz w:val="22"/>
                <w:szCs w:val="22"/>
                <w:lang w:val="en-GB"/>
              </w:rPr>
              <w:t>YES</w:t>
            </w:r>
          </w:p>
          <w:p w14:paraId="10887587" w14:textId="36B54196" w:rsidR="00867909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</w:tcPr>
          <w:p w14:paraId="58C64476" w14:textId="77777777" w:rsidR="00867909" w:rsidRPr="004044AB" w:rsidRDefault="00867909" w:rsidP="004023CF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  <w:p w14:paraId="2EADF47C" w14:textId="77777777" w:rsidR="00C92A97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Cs/>
                <w:sz w:val="22"/>
                <w:szCs w:val="22"/>
                <w:lang w:val="en-GB"/>
              </w:rPr>
              <w:t>NO</w:t>
            </w:r>
          </w:p>
          <w:p w14:paraId="5E118732" w14:textId="3E926C8D" w:rsidR="00C92A97" w:rsidRPr="004044AB" w:rsidRDefault="00C92A97" w:rsidP="004023CF">
            <w:pPr>
              <w:spacing w:line="360" w:lineRule="auto"/>
              <w:jc w:val="center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B23A7A" w:rsidRPr="004044AB" w14:paraId="7A6C79B8" w14:textId="77777777" w:rsidTr="00867909">
        <w:tc>
          <w:tcPr>
            <w:tcW w:w="7173" w:type="dxa"/>
            <w:shd w:val="clear" w:color="auto" w:fill="DBE5F1" w:themeFill="accent1" w:themeFillTint="33"/>
          </w:tcPr>
          <w:p w14:paraId="1DA74C30" w14:textId="77777777" w:rsidR="00B23A7A" w:rsidRPr="004044AB" w:rsidRDefault="00B23A7A" w:rsidP="00B23A7A">
            <w:pPr>
              <w:spacing w:line="360" w:lineRule="auto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30&lt;BMI&lt;40</w:t>
            </w:r>
          </w:p>
        </w:tc>
        <w:tc>
          <w:tcPr>
            <w:tcW w:w="914" w:type="dxa"/>
            <w:shd w:val="clear" w:color="auto" w:fill="DBE5F1" w:themeFill="accent1" w:themeFillTint="33"/>
          </w:tcPr>
          <w:p w14:paraId="362298D1" w14:textId="2C502281" w:rsidR="00B23A7A" w:rsidRPr="004044AB" w:rsidRDefault="00C92A97" w:rsidP="00B23A7A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194" w:type="dxa"/>
            <w:shd w:val="clear" w:color="auto" w:fill="DBE5F1" w:themeFill="accent1" w:themeFillTint="33"/>
          </w:tcPr>
          <w:p w14:paraId="684D596C" w14:textId="455103EE" w:rsidR="00B23A7A" w:rsidRPr="004044AB" w:rsidRDefault="00C92A97" w:rsidP="00B23A7A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4044AB">
              <w:rPr>
                <w:rFonts w:ascii="Arial" w:hAnsi="Arial"/>
                <w:b/>
                <w:sz w:val="22"/>
                <w:szCs w:val="22"/>
                <w:lang w:val="en-GB"/>
              </w:rPr>
              <w:t>NO</w:t>
            </w:r>
          </w:p>
        </w:tc>
      </w:tr>
    </w:tbl>
    <w:p w14:paraId="78AA563F" w14:textId="77777777" w:rsidR="00B23A7A" w:rsidRPr="004044AB" w:rsidRDefault="00B23A7A" w:rsidP="009973F9">
      <w:pPr>
        <w:spacing w:line="360" w:lineRule="auto"/>
        <w:rPr>
          <w:rFonts w:ascii="Arial" w:hAnsi="Arial"/>
          <w:b/>
          <w:sz w:val="18"/>
          <w:szCs w:val="18"/>
          <w:lang w:val="en-GB"/>
        </w:rPr>
      </w:pPr>
    </w:p>
    <w:p w14:paraId="71AD5321" w14:textId="3511C7BD" w:rsidR="009973F9" w:rsidRPr="004044AB" w:rsidRDefault="003A43EA" w:rsidP="00A861FC">
      <w:pPr>
        <w:pStyle w:val="ListParagraph"/>
        <w:numPr>
          <w:ilvl w:val="0"/>
          <w:numId w:val="1"/>
        </w:numPr>
        <w:spacing w:line="360" w:lineRule="auto"/>
        <w:rPr>
          <w:rFonts w:ascii="Arial" w:hAnsi="Arial"/>
          <w:b/>
          <w:sz w:val="22"/>
          <w:szCs w:val="22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>PARITY</w:t>
      </w:r>
      <w:r w:rsidR="004023CF" w:rsidRPr="004044AB">
        <w:rPr>
          <w:rFonts w:ascii="Arial" w:hAnsi="Arial"/>
          <w:b/>
          <w:sz w:val="20"/>
          <w:szCs w:val="20"/>
          <w:lang w:val="en-GB"/>
        </w:rPr>
        <w:t xml:space="preserve"> </w:t>
      </w:r>
      <w:r w:rsidR="00A861FC"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 what appl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4"/>
        <w:gridCol w:w="4551"/>
      </w:tblGrid>
      <w:tr w:rsidR="009973F9" w:rsidRPr="004044AB" w14:paraId="5378BBFF" w14:textId="77777777" w:rsidTr="004023CF">
        <w:tc>
          <w:tcPr>
            <w:tcW w:w="4617" w:type="dxa"/>
          </w:tcPr>
          <w:p w14:paraId="215B148C" w14:textId="71283B05" w:rsidR="009973F9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4664" w:type="dxa"/>
          </w:tcPr>
          <w:p w14:paraId="3E300691" w14:textId="45A929F9" w:rsidR="009973F9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MULTIPAROUS</w:t>
            </w:r>
          </w:p>
        </w:tc>
      </w:tr>
      <w:tr w:rsidR="004023CF" w:rsidRPr="004044AB" w14:paraId="335CE68A" w14:textId="77777777" w:rsidTr="004023CF">
        <w:tc>
          <w:tcPr>
            <w:tcW w:w="4617" w:type="dxa"/>
            <w:vMerge w:val="restart"/>
            <w:tcBorders>
              <w:left w:val="nil"/>
            </w:tcBorders>
          </w:tcPr>
          <w:p w14:paraId="59D0FEE0" w14:textId="77777777" w:rsidR="004023CF" w:rsidRPr="004044AB" w:rsidRDefault="004023CF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4664" w:type="dxa"/>
          </w:tcPr>
          <w:p w14:paraId="41CEBE07" w14:textId="40F69EFD" w:rsidR="004023CF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4044AB">
              <w:rPr>
                <w:rFonts w:ascii="Arial" w:hAnsi="Arial"/>
                <w:sz w:val="18"/>
                <w:szCs w:val="18"/>
                <w:lang w:val="en-GB"/>
              </w:rPr>
              <w:t>Medical History</w:t>
            </w:r>
            <w:r w:rsidR="004023CF" w:rsidRPr="004044AB">
              <w:rPr>
                <w:rFonts w:ascii="Arial" w:hAnsi="Arial"/>
                <w:sz w:val="18"/>
                <w:szCs w:val="18"/>
                <w:lang w:val="en-GB"/>
              </w:rPr>
              <w:t xml:space="preserve">: </w:t>
            </w:r>
            <w:r w:rsidRPr="004044AB">
              <w:rPr>
                <w:rFonts w:ascii="Arial" w:hAnsi="Arial"/>
                <w:sz w:val="18"/>
                <w:szCs w:val="18"/>
                <w:lang w:val="en-GB"/>
              </w:rPr>
              <w:t>CAESAREAN SECTION</w:t>
            </w:r>
            <w:r w:rsidR="004023CF" w:rsidRPr="004044AB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r w:rsidRPr="004044AB">
              <w:rPr>
                <w:rFonts w:ascii="Arial" w:hAnsi="Arial"/>
                <w:sz w:val="18"/>
                <w:szCs w:val="18"/>
                <w:lang w:val="en-GB"/>
              </w:rPr>
              <w:t>YES</w:t>
            </w:r>
            <w:r w:rsidR="004023CF" w:rsidRPr="004044AB">
              <w:rPr>
                <w:rFonts w:ascii="Arial" w:hAnsi="Arial"/>
                <w:sz w:val="18"/>
                <w:szCs w:val="18"/>
                <w:lang w:val="en-GB"/>
              </w:rPr>
              <w:t>/ N</w:t>
            </w:r>
            <w:r w:rsidRPr="004044AB">
              <w:rPr>
                <w:rFonts w:ascii="Arial" w:hAnsi="Arial"/>
                <w:sz w:val="18"/>
                <w:szCs w:val="18"/>
                <w:lang w:val="en-GB"/>
              </w:rPr>
              <w:t>O</w:t>
            </w:r>
          </w:p>
        </w:tc>
      </w:tr>
      <w:tr w:rsidR="004023CF" w:rsidRPr="004044AB" w14:paraId="410471EA" w14:textId="77777777" w:rsidTr="004023CF">
        <w:tc>
          <w:tcPr>
            <w:tcW w:w="4617" w:type="dxa"/>
            <w:vMerge/>
            <w:tcBorders>
              <w:left w:val="nil"/>
              <w:bottom w:val="nil"/>
            </w:tcBorders>
          </w:tcPr>
          <w:p w14:paraId="07599DD9" w14:textId="77777777" w:rsidR="004023CF" w:rsidRPr="004044AB" w:rsidRDefault="004023CF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4664" w:type="dxa"/>
          </w:tcPr>
          <w:p w14:paraId="14093A0B" w14:textId="5CF4DA76" w:rsidR="004023CF" w:rsidRPr="004044AB" w:rsidRDefault="00A861FC" w:rsidP="004023CF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4044AB">
              <w:rPr>
                <w:rFonts w:ascii="Arial" w:hAnsi="Arial"/>
                <w:sz w:val="18"/>
                <w:szCs w:val="18"/>
                <w:lang w:val="en-GB"/>
              </w:rPr>
              <w:t>Medical History:</w:t>
            </w:r>
            <w:r w:rsidR="004023CF" w:rsidRPr="004044AB">
              <w:rPr>
                <w:rFonts w:ascii="Arial" w:hAnsi="Arial"/>
                <w:sz w:val="18"/>
                <w:szCs w:val="18"/>
                <w:lang w:val="en-GB"/>
              </w:rPr>
              <w:t xml:space="preserve"> VAGINAL </w:t>
            </w:r>
            <w:r w:rsidRPr="004044AB">
              <w:rPr>
                <w:rFonts w:ascii="Arial" w:hAnsi="Arial"/>
                <w:sz w:val="18"/>
                <w:szCs w:val="18"/>
                <w:lang w:val="en-GB"/>
              </w:rPr>
              <w:t>YES</w:t>
            </w:r>
            <w:r w:rsidR="004023CF" w:rsidRPr="004044AB">
              <w:rPr>
                <w:rFonts w:ascii="Arial" w:hAnsi="Arial"/>
                <w:sz w:val="18"/>
                <w:szCs w:val="18"/>
                <w:lang w:val="en-GB"/>
              </w:rPr>
              <w:t>/ N</w:t>
            </w:r>
            <w:r w:rsidRPr="004044AB">
              <w:rPr>
                <w:rFonts w:ascii="Arial" w:hAnsi="Arial"/>
                <w:sz w:val="18"/>
                <w:szCs w:val="18"/>
                <w:lang w:val="en-GB"/>
              </w:rPr>
              <w:t>O</w:t>
            </w:r>
          </w:p>
        </w:tc>
      </w:tr>
    </w:tbl>
    <w:p w14:paraId="0E05075D" w14:textId="77777777" w:rsidR="009973F9" w:rsidRPr="004044AB" w:rsidRDefault="009973F9" w:rsidP="009973F9">
      <w:pPr>
        <w:spacing w:line="360" w:lineRule="auto"/>
        <w:rPr>
          <w:rFonts w:ascii="Arial" w:hAnsi="Arial"/>
          <w:sz w:val="8"/>
          <w:szCs w:val="8"/>
          <w:lang w:val="en-GB"/>
        </w:rPr>
      </w:pPr>
    </w:p>
    <w:p w14:paraId="71F83C58" w14:textId="1851547C" w:rsidR="009973F9" w:rsidRPr="004044AB" w:rsidRDefault="00A861FC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>LANGUAGE LEVEL</w:t>
      </w:r>
      <w:r w:rsidR="004023CF" w:rsidRPr="004044AB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 what appl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4"/>
        <w:gridCol w:w="3027"/>
        <w:gridCol w:w="3014"/>
      </w:tblGrid>
      <w:tr w:rsidR="009973F9" w:rsidRPr="004044AB" w14:paraId="731A058C" w14:textId="77777777" w:rsidTr="009973F9">
        <w:tc>
          <w:tcPr>
            <w:tcW w:w="3257" w:type="dxa"/>
          </w:tcPr>
          <w:p w14:paraId="5B2FF9B2" w14:textId="41A29DA6" w:rsidR="009973F9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DUTCH</w:t>
            </w:r>
          </w:p>
        </w:tc>
        <w:tc>
          <w:tcPr>
            <w:tcW w:w="3257" w:type="dxa"/>
          </w:tcPr>
          <w:p w14:paraId="5A8B1A13" w14:textId="2D1D0258" w:rsidR="009973F9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FRENCH</w:t>
            </w:r>
          </w:p>
        </w:tc>
        <w:tc>
          <w:tcPr>
            <w:tcW w:w="3258" w:type="dxa"/>
          </w:tcPr>
          <w:p w14:paraId="257420C6" w14:textId="5502C663" w:rsidR="009973F9" w:rsidRPr="004044AB" w:rsidRDefault="00A861FC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OTHER</w:t>
            </w:r>
          </w:p>
        </w:tc>
      </w:tr>
    </w:tbl>
    <w:p w14:paraId="4853BFD9" w14:textId="77777777" w:rsidR="009973F9" w:rsidRPr="004044AB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en-GB"/>
        </w:rPr>
      </w:pPr>
    </w:p>
    <w:p w14:paraId="4FF3C890" w14:textId="365C8D94" w:rsidR="009973F9" w:rsidRPr="004044AB" w:rsidRDefault="00A861FC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>NUMBER OF GESTATION WEEKS</w:t>
      </w:r>
      <w:r w:rsidR="004023CF" w:rsidRPr="004044AB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 what appl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9"/>
      </w:tblGrid>
      <w:tr w:rsidR="009973F9" w:rsidRPr="004044AB" w14:paraId="068F0612" w14:textId="77777777" w:rsidTr="009973F9">
        <w:tc>
          <w:tcPr>
            <w:tcW w:w="3257" w:type="dxa"/>
          </w:tcPr>
          <w:p w14:paraId="56622942" w14:textId="74F46422" w:rsidR="009973F9" w:rsidRPr="004044AB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&lt;37 we</w:t>
            </w:r>
            <w:r w:rsidR="00A861FC" w:rsidRPr="004044AB">
              <w:rPr>
                <w:rFonts w:ascii="Arial" w:hAnsi="Arial"/>
                <w:sz w:val="20"/>
                <w:szCs w:val="20"/>
                <w:lang w:val="en-GB"/>
              </w:rPr>
              <w:t>eks</w:t>
            </w:r>
          </w:p>
        </w:tc>
        <w:tc>
          <w:tcPr>
            <w:tcW w:w="3257" w:type="dxa"/>
          </w:tcPr>
          <w:p w14:paraId="0ED5A6DD" w14:textId="0EF01B78" w:rsidR="009973F9" w:rsidRPr="004044AB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 xml:space="preserve">37-40 </w:t>
            </w:r>
            <w:r w:rsidR="00A861FC" w:rsidRPr="004044AB">
              <w:rPr>
                <w:rFonts w:ascii="Arial" w:hAnsi="Arial"/>
                <w:sz w:val="20"/>
                <w:szCs w:val="20"/>
                <w:lang w:val="en-GB"/>
              </w:rPr>
              <w:t>weeks</w:t>
            </w:r>
          </w:p>
        </w:tc>
        <w:tc>
          <w:tcPr>
            <w:tcW w:w="3258" w:type="dxa"/>
          </w:tcPr>
          <w:p w14:paraId="356F369D" w14:textId="0C4F0F18" w:rsidR="009973F9" w:rsidRPr="004044AB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&gt;40 we</w:t>
            </w:r>
            <w:r w:rsidR="00A861FC" w:rsidRPr="004044AB">
              <w:rPr>
                <w:rFonts w:ascii="Arial" w:hAnsi="Arial"/>
                <w:sz w:val="20"/>
                <w:szCs w:val="20"/>
                <w:lang w:val="en-GB"/>
              </w:rPr>
              <w:t>eks</w:t>
            </w:r>
          </w:p>
        </w:tc>
      </w:tr>
    </w:tbl>
    <w:p w14:paraId="37E89CA2" w14:textId="77777777" w:rsidR="009973F9" w:rsidRPr="004044AB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en-GB"/>
        </w:rPr>
      </w:pPr>
    </w:p>
    <w:p w14:paraId="71CDC040" w14:textId="1FDED5B7" w:rsidR="009973F9" w:rsidRPr="004044AB" w:rsidRDefault="002742EB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>POVERTY NETWORK</w:t>
      </w:r>
      <w:r w:rsidR="004023CF" w:rsidRPr="004044AB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 what appl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41"/>
      </w:tblGrid>
      <w:tr w:rsidR="009973F9" w:rsidRPr="004044AB" w14:paraId="35838179" w14:textId="77777777" w:rsidTr="009973F9">
        <w:tc>
          <w:tcPr>
            <w:tcW w:w="4886" w:type="dxa"/>
          </w:tcPr>
          <w:p w14:paraId="7D554970" w14:textId="77777777" w:rsidR="009973F9" w:rsidRPr="004044AB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JA</w:t>
            </w:r>
          </w:p>
        </w:tc>
        <w:tc>
          <w:tcPr>
            <w:tcW w:w="4886" w:type="dxa"/>
          </w:tcPr>
          <w:p w14:paraId="4BEF46FF" w14:textId="77777777" w:rsidR="009973F9" w:rsidRPr="004044AB" w:rsidRDefault="009973F9" w:rsidP="009973F9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NEEN</w:t>
            </w:r>
          </w:p>
        </w:tc>
      </w:tr>
    </w:tbl>
    <w:p w14:paraId="110ADAD3" w14:textId="77777777" w:rsidR="009973F9" w:rsidRPr="004044AB" w:rsidRDefault="009973F9" w:rsidP="009973F9">
      <w:pPr>
        <w:spacing w:line="360" w:lineRule="auto"/>
        <w:rPr>
          <w:rFonts w:ascii="Arial" w:hAnsi="Arial"/>
          <w:b/>
          <w:sz w:val="18"/>
          <w:szCs w:val="18"/>
          <w:lang w:val="en-GB"/>
        </w:rPr>
      </w:pPr>
    </w:p>
    <w:p w14:paraId="6879784A" w14:textId="6C2DDBC7" w:rsidR="009973F9" w:rsidRPr="004044AB" w:rsidRDefault="00A861FC" w:rsidP="004023CF">
      <w:pPr>
        <w:pStyle w:val="ListParagraph"/>
        <w:numPr>
          <w:ilvl w:val="0"/>
          <w:numId w:val="2"/>
        </w:numPr>
        <w:spacing w:line="360" w:lineRule="auto"/>
        <w:rPr>
          <w:rFonts w:ascii="Arial" w:hAnsi="Arial"/>
          <w:b/>
          <w:sz w:val="20"/>
          <w:szCs w:val="20"/>
          <w:lang w:val="en-GB"/>
        </w:rPr>
      </w:pPr>
      <w:r w:rsidRPr="004044AB">
        <w:rPr>
          <w:rFonts w:ascii="Arial" w:hAnsi="Arial"/>
          <w:b/>
          <w:sz w:val="20"/>
          <w:szCs w:val="20"/>
          <w:lang w:val="en-GB"/>
        </w:rPr>
        <w:t>ROOM</w:t>
      </w:r>
      <w:r w:rsidR="00A53D46" w:rsidRPr="004044AB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4044AB">
        <w:rPr>
          <w:rFonts w:ascii="Arial" w:hAnsi="Arial" w:cs="Times New Roman"/>
          <w:bCs/>
          <w:i/>
          <w:sz w:val="22"/>
          <w:szCs w:val="22"/>
          <w:lang w:val="en-GB"/>
        </w:rPr>
        <w:t>(please circle what applies)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227"/>
        <w:gridCol w:w="3260"/>
        <w:gridCol w:w="2835"/>
      </w:tblGrid>
      <w:tr w:rsidR="004023CF" w:rsidRPr="004044AB" w14:paraId="39E01835" w14:textId="3D252112" w:rsidTr="004023CF">
        <w:tc>
          <w:tcPr>
            <w:tcW w:w="3227" w:type="dxa"/>
          </w:tcPr>
          <w:p w14:paraId="17088C19" w14:textId="23E57373" w:rsidR="009973F9" w:rsidRPr="004044AB" w:rsidRDefault="00A861FC" w:rsidP="004023CF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PRIVATE ROOM</w:t>
            </w:r>
          </w:p>
        </w:tc>
        <w:tc>
          <w:tcPr>
            <w:tcW w:w="3260" w:type="dxa"/>
          </w:tcPr>
          <w:p w14:paraId="3DF34D0F" w14:textId="64A7FB46" w:rsidR="009973F9" w:rsidRPr="004044AB" w:rsidRDefault="00A861FC" w:rsidP="004023CF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DOUBLE ROOM</w:t>
            </w:r>
          </w:p>
        </w:tc>
        <w:tc>
          <w:tcPr>
            <w:tcW w:w="2835" w:type="dxa"/>
            <w:shd w:val="clear" w:color="auto" w:fill="auto"/>
          </w:tcPr>
          <w:p w14:paraId="547279DE" w14:textId="4BB07436" w:rsidR="004023CF" w:rsidRPr="004044AB" w:rsidRDefault="004023CF" w:rsidP="004023CF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4044AB">
              <w:rPr>
                <w:rFonts w:ascii="Arial" w:hAnsi="Arial"/>
                <w:sz w:val="20"/>
                <w:szCs w:val="20"/>
                <w:lang w:val="en-GB"/>
              </w:rPr>
              <w:t>LUXE</w:t>
            </w:r>
            <w:r w:rsidR="00A861FC" w:rsidRPr="004044AB">
              <w:rPr>
                <w:rFonts w:ascii="Arial" w:hAnsi="Arial"/>
                <w:sz w:val="20"/>
                <w:szCs w:val="20"/>
                <w:lang w:val="en-GB"/>
              </w:rPr>
              <w:t>RY ROOM</w:t>
            </w:r>
          </w:p>
        </w:tc>
      </w:tr>
    </w:tbl>
    <w:p w14:paraId="2CFB9572" w14:textId="77777777" w:rsidR="009973F9" w:rsidRPr="004044AB" w:rsidRDefault="009973F9" w:rsidP="009973F9">
      <w:pPr>
        <w:rPr>
          <w:rFonts w:ascii="Arial" w:hAnsi="Arial"/>
          <w:sz w:val="22"/>
          <w:szCs w:val="22"/>
          <w:lang w:val="en-GB"/>
        </w:rPr>
      </w:pPr>
    </w:p>
    <w:sectPr w:rsidR="009973F9" w:rsidRPr="004044AB" w:rsidSect="009973F9">
      <w:footerReference w:type="even" r:id="rId7"/>
      <w:footerReference w:type="default" r:id="rId8"/>
      <w:pgSz w:w="11900" w:h="16840"/>
      <w:pgMar w:top="567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8BB14" w14:textId="77777777" w:rsidR="00B21C51" w:rsidRDefault="00B21C51" w:rsidP="000512C2">
      <w:r>
        <w:separator/>
      </w:r>
    </w:p>
  </w:endnote>
  <w:endnote w:type="continuationSeparator" w:id="0">
    <w:p w14:paraId="1742A697" w14:textId="77777777" w:rsidR="00B21C51" w:rsidRDefault="00B21C51" w:rsidP="0005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80BF7" w14:textId="77777777" w:rsidR="000512C2" w:rsidRDefault="000512C2" w:rsidP="00D256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85D3B8" w14:textId="77777777" w:rsidR="000512C2" w:rsidRDefault="00051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F1122" w14:textId="4ADC46A7" w:rsidR="000512C2" w:rsidRDefault="000512C2" w:rsidP="00D256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336B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80998A" w14:textId="77777777" w:rsidR="000512C2" w:rsidRDefault="00051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1767E" w14:textId="77777777" w:rsidR="00B21C51" w:rsidRDefault="00B21C51" w:rsidP="000512C2">
      <w:r>
        <w:separator/>
      </w:r>
    </w:p>
  </w:footnote>
  <w:footnote w:type="continuationSeparator" w:id="0">
    <w:p w14:paraId="45ABDC01" w14:textId="77777777" w:rsidR="00B21C51" w:rsidRDefault="00B21C51" w:rsidP="00051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87FE0"/>
    <w:multiLevelType w:val="hybridMultilevel"/>
    <w:tmpl w:val="5246C1C4"/>
    <w:lvl w:ilvl="0" w:tplc="220450F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4412F"/>
    <w:multiLevelType w:val="hybridMultilevel"/>
    <w:tmpl w:val="43269A12"/>
    <w:lvl w:ilvl="0" w:tplc="9BEC40F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84814"/>
    <w:multiLevelType w:val="hybridMultilevel"/>
    <w:tmpl w:val="7FFA3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52F83"/>
    <w:multiLevelType w:val="hybridMultilevel"/>
    <w:tmpl w:val="6B82C09E"/>
    <w:lvl w:ilvl="0" w:tplc="D2EE82B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F090C"/>
    <w:multiLevelType w:val="hybridMultilevel"/>
    <w:tmpl w:val="7FFA3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5F"/>
    <w:rsid w:val="00014C5F"/>
    <w:rsid w:val="000512C2"/>
    <w:rsid w:val="00101B1F"/>
    <w:rsid w:val="0025370B"/>
    <w:rsid w:val="002742EB"/>
    <w:rsid w:val="002F234E"/>
    <w:rsid w:val="00312CAA"/>
    <w:rsid w:val="00337E82"/>
    <w:rsid w:val="003A43EA"/>
    <w:rsid w:val="003D0E26"/>
    <w:rsid w:val="003F39D8"/>
    <w:rsid w:val="004023CF"/>
    <w:rsid w:val="0040336B"/>
    <w:rsid w:val="004044AB"/>
    <w:rsid w:val="004644ED"/>
    <w:rsid w:val="00484221"/>
    <w:rsid w:val="004E6B1A"/>
    <w:rsid w:val="004F430F"/>
    <w:rsid w:val="005B4F49"/>
    <w:rsid w:val="00605DEC"/>
    <w:rsid w:val="006A03EE"/>
    <w:rsid w:val="00713292"/>
    <w:rsid w:val="00716972"/>
    <w:rsid w:val="007B4392"/>
    <w:rsid w:val="00801E3A"/>
    <w:rsid w:val="00862E59"/>
    <w:rsid w:val="00867909"/>
    <w:rsid w:val="008C71DC"/>
    <w:rsid w:val="009973F9"/>
    <w:rsid w:val="009D0A40"/>
    <w:rsid w:val="00A269CA"/>
    <w:rsid w:val="00A53D46"/>
    <w:rsid w:val="00A7004D"/>
    <w:rsid w:val="00A861FC"/>
    <w:rsid w:val="00A91CA6"/>
    <w:rsid w:val="00B21C51"/>
    <w:rsid w:val="00B23A7A"/>
    <w:rsid w:val="00C2423A"/>
    <w:rsid w:val="00C80321"/>
    <w:rsid w:val="00C92A97"/>
    <w:rsid w:val="00D45943"/>
    <w:rsid w:val="00DE3311"/>
    <w:rsid w:val="00EA702E"/>
    <w:rsid w:val="00EE5E32"/>
    <w:rsid w:val="00F07A5E"/>
    <w:rsid w:val="00F7241E"/>
    <w:rsid w:val="00FE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7BBAD2"/>
  <w14:defaultImageDpi w14:val="300"/>
  <w15:docId w15:val="{8D653CBA-D616-7041-8AA5-D26CEC5B6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4C5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12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3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512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2C2"/>
  </w:style>
  <w:style w:type="character" w:styleId="PageNumber">
    <w:name w:val="page number"/>
    <w:basedOn w:val="DefaultParagraphFont"/>
    <w:uiPriority w:val="99"/>
    <w:semiHidden/>
    <w:unhideWhenUsed/>
    <w:rsid w:val="0005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a Dubron</dc:creator>
  <cp:keywords/>
  <dc:description/>
  <cp:lastModifiedBy>Mathilde Verschaeve</cp:lastModifiedBy>
  <cp:revision>3</cp:revision>
  <cp:lastPrinted>2019-03-27T21:37:00Z</cp:lastPrinted>
  <dcterms:created xsi:type="dcterms:W3CDTF">2021-05-21T07:37:00Z</dcterms:created>
  <dcterms:modified xsi:type="dcterms:W3CDTF">2021-09-01T05:38:00Z</dcterms:modified>
</cp:coreProperties>
</file>